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EF8" w:rsidRPr="00D65AF5" w:rsidRDefault="006B6EF8" w:rsidP="006B6EF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6B6EF8" w:rsidRDefault="006B6EF8" w:rsidP="006B6EF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bookmarkEnd w:id="0"/>
      <w:r w:rsidRPr="00A73F2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A73F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arch strategy carried out in Medline and </w:t>
      </w:r>
      <w:r w:rsidRPr="00D110E8">
        <w:rPr>
          <w:rFonts w:ascii="Times New Roman" w:hAnsi="Times New Roman" w:cs="Times New Roman"/>
          <w:sz w:val="24"/>
          <w:szCs w:val="24"/>
        </w:rPr>
        <w:t>adapted to carry out simila</w:t>
      </w:r>
      <w:r>
        <w:rPr>
          <w:rFonts w:ascii="Times New Roman" w:hAnsi="Times New Roman" w:cs="Times New Roman"/>
          <w:sz w:val="24"/>
          <w:szCs w:val="24"/>
        </w:rPr>
        <w:t xml:space="preserve">r searches in CINAHL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D110E8">
        <w:rPr>
          <w:rFonts w:ascii="Times New Roman" w:hAnsi="Times New Roman" w:cs="Times New Roman"/>
          <w:sz w:val="24"/>
          <w:szCs w:val="24"/>
        </w:rPr>
        <w:t>. Search date: 15.03.2018.</w:t>
      </w:r>
    </w:p>
    <w:tbl>
      <w:tblPr>
        <w:tblStyle w:val="Tabellrutenett"/>
        <w:tblW w:w="462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6328"/>
      </w:tblGrid>
      <w:tr w:rsidR="006B6EF8" w:rsidRPr="0097721F" w:rsidTr="00520096"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Myocardial ischemia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Ischemic heart disease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Myocardial ischemia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Angina pectoris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Myocardial infarction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Coronary disease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1 OR</w:t>
            </w:r>
            <w:proofErr w:type="gram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… OR 6)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Computers &amp; computerization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Software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Telecommunication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Computers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Virtual reality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Internet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Telenursing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health.tw OR E-health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Mhealth.tw OR M-health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Chatbot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Software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Telecommunication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Computer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Virtual realit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Internet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Telenurs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Mobile app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Video </w:t>
            </w: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gam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Smartphone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User computer interface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Telemed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Text messag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Telerehab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Telehealth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Artificial voice*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Text to speech.tw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(8 OR … OR 33)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Patient care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Rehabilitation</w:t>
            </w:r>
          </w:p>
        </w:tc>
      </w:tr>
      <w:tr w:rsidR="006B6EF8" w:rsidRPr="0097721F" w:rsidTr="00520096"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Secondary prevention</w:t>
            </w:r>
          </w:p>
        </w:tc>
      </w:tr>
      <w:tr w:rsidR="006B6EF8" w:rsidRPr="0097721F" w:rsidTr="00520096">
        <w:trPr>
          <w:trHeight w:val="20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Self care</w:t>
            </w:r>
          </w:p>
        </w:tc>
      </w:tr>
      <w:tr w:rsidR="006B6EF8" w:rsidRPr="0097721F" w:rsidTr="00520096">
        <w:trPr>
          <w:trHeight w:val="20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 Health education</w:t>
            </w:r>
          </w:p>
        </w:tc>
      </w:tr>
      <w:tr w:rsidR="006B6EF8" w:rsidRPr="0097721F" w:rsidTr="00520096">
        <w:trPr>
          <w:trHeight w:val="20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Rehab*.tw</w:t>
            </w:r>
          </w:p>
        </w:tc>
      </w:tr>
      <w:tr w:rsidR="006B6EF8" w:rsidRPr="0097721F" w:rsidTr="00520096">
        <w:trPr>
          <w:trHeight w:val="20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Secondary prevent*.tw</w:t>
            </w:r>
          </w:p>
        </w:tc>
      </w:tr>
      <w:tr w:rsidR="006B6EF8" w:rsidRPr="0097721F" w:rsidTr="00520096">
        <w:trPr>
          <w:trHeight w:val="20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Self management.tw</w:t>
            </w:r>
          </w:p>
        </w:tc>
      </w:tr>
      <w:tr w:rsidR="006B6EF8" w:rsidRPr="0097721F" w:rsidTr="00520096">
        <w:trPr>
          <w:trHeight w:val="20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* intervention*.tw</w:t>
            </w:r>
          </w:p>
        </w:tc>
      </w:tr>
      <w:tr w:rsidR="006B6EF8" w:rsidRPr="0097721F" w:rsidTr="00520096">
        <w:trPr>
          <w:trHeight w:val="20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Health education.tw</w:t>
            </w:r>
          </w:p>
        </w:tc>
      </w:tr>
      <w:tr w:rsidR="006B6EF8" w:rsidRPr="0097721F" w:rsidTr="00520096">
        <w:trPr>
          <w:trHeight w:val="20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35 OR</w:t>
            </w:r>
            <w:proofErr w:type="gramEnd"/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… OR 44)</w:t>
            </w:r>
          </w:p>
        </w:tc>
      </w:tr>
      <w:tr w:rsidR="006B6EF8" w:rsidRPr="0097721F" w:rsidTr="00520096">
        <w:trPr>
          <w:trHeight w:val="20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b/>
                <w:sz w:val="20"/>
                <w:szCs w:val="20"/>
              </w:rPr>
              <w:t>Combined search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B6EF8" w:rsidRPr="0097721F" w:rsidTr="00520096">
        <w:trPr>
          <w:trHeight w:val="20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(7 AND 34 AND 45)</w:t>
            </w:r>
          </w:p>
        </w:tc>
      </w:tr>
      <w:tr w:rsidR="006B6EF8" w:rsidRPr="0097721F" w:rsidTr="00520096">
        <w:trPr>
          <w:trHeight w:val="200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b/>
                <w:sz w:val="20"/>
                <w:szCs w:val="20"/>
              </w:rPr>
              <w:t>Applied filters</w:t>
            </w:r>
          </w:p>
        </w:tc>
        <w:tc>
          <w:tcPr>
            <w:tcW w:w="37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6B6EF8" w:rsidRPr="0097721F" w:rsidRDefault="006B6EF8" w:rsidP="005200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21F">
              <w:rPr>
                <w:rFonts w:ascii="Times New Roman" w:hAnsi="Times New Roman" w:cs="Times New Roman"/>
                <w:sz w:val="20"/>
                <w:szCs w:val="20"/>
              </w:rPr>
              <w:t>(2003-now); English</w:t>
            </w:r>
          </w:p>
        </w:tc>
      </w:tr>
    </w:tbl>
    <w:p w:rsidR="006B6EF8" w:rsidRDefault="006B6EF8"/>
    <w:sectPr w:rsidR="006B6E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EF8"/>
    <w:rsid w:val="006B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CB64A0-0A40-4C7D-9A94-16DCB2FE5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EF8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B6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ørs, Gunhild</dc:creator>
  <cp:keywords/>
  <dc:description/>
  <cp:lastModifiedBy>Brørs, Gunhild</cp:lastModifiedBy>
  <cp:revision>1</cp:revision>
  <dcterms:created xsi:type="dcterms:W3CDTF">2019-04-05T14:32:00Z</dcterms:created>
  <dcterms:modified xsi:type="dcterms:W3CDTF">2019-04-05T14:33:00Z</dcterms:modified>
</cp:coreProperties>
</file>